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B95D1" w14:textId="77777777" w:rsidR="00D64AAD" w:rsidRPr="005763B5" w:rsidRDefault="00D64AAD" w:rsidP="00D64AAD">
      <w:pPr>
        <w:rPr>
          <w:b/>
          <w:bCs/>
          <w:u w:val="single"/>
        </w:rPr>
      </w:pPr>
      <w:r w:rsidRPr="005763B5">
        <w:rPr>
          <w:b/>
          <w:bCs/>
          <w:u w:val="single"/>
        </w:rPr>
        <w:t>Supplemental Figures/Tables</w:t>
      </w:r>
    </w:p>
    <w:p w14:paraId="062F3ADC" w14:textId="77777777" w:rsidR="00D64AAD" w:rsidRDefault="00D64AAD" w:rsidP="00D64AAD">
      <w:r>
        <w:t>Figure</w:t>
      </w:r>
      <w:bookmarkStart w:id="0" w:name="_GoBack"/>
      <w:bookmarkEnd w:id="0"/>
      <w:r>
        <w:t>: San Francisco Health Department Housing Status Survey</w:t>
      </w:r>
    </w:p>
    <w:p w14:paraId="5CF1CBC8" w14:textId="77777777" w:rsidR="00D64AAD" w:rsidRDefault="00D64AAD" w:rsidP="00D64AAD">
      <w:r>
        <w:rPr>
          <w:rFonts w:eastAsia="Times New Roman" w:cstheme="minorHAnsi"/>
          <w:noProof/>
          <w:color w:val="000000"/>
          <w:lang w:eastAsia="zh-CN"/>
        </w:rPr>
        <w:drawing>
          <wp:inline distT="0" distB="0" distL="0" distR="0" wp14:anchorId="79AF0D95" wp14:editId="4BA8FD99">
            <wp:extent cx="4344035" cy="4415416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HousingStatusSurvey_DPH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1596" cy="4423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3AAE5" w14:textId="77777777" w:rsidR="00D64AAD" w:rsidRDefault="00D64AAD" w:rsidP="00D64AAD"/>
    <w:p w14:paraId="4A5FFAF7" w14:textId="77777777" w:rsidR="00D64AAD" w:rsidRDefault="00D64AAD" w:rsidP="00D64AAD"/>
    <w:p w14:paraId="5F2BC586" w14:textId="77777777" w:rsidR="00D64AAD" w:rsidRPr="00A15246" w:rsidRDefault="00D64AAD" w:rsidP="00D64AAD">
      <w:pPr>
        <w:rPr>
          <w:b/>
          <w:sz w:val="20"/>
          <w:szCs w:val="20"/>
        </w:rPr>
      </w:pPr>
      <w:r w:rsidRPr="00970652">
        <w:rPr>
          <w:rFonts w:cstheme="minorHAnsi"/>
          <w:b/>
          <w:color w:val="000000"/>
        </w:rPr>
        <w:t xml:space="preserve">Table:  Odds of </w:t>
      </w:r>
      <w:proofErr w:type="spellStart"/>
      <w:r w:rsidRPr="00970652">
        <w:rPr>
          <w:rFonts w:cstheme="minorHAnsi"/>
          <w:b/>
          <w:color w:val="000000"/>
        </w:rPr>
        <w:t>Virologic</w:t>
      </w:r>
      <w:proofErr w:type="spellEnd"/>
      <w:r w:rsidRPr="00970652">
        <w:rPr>
          <w:rFonts w:cstheme="minorHAnsi"/>
          <w:b/>
          <w:color w:val="000000"/>
        </w:rPr>
        <w:t xml:space="preserve"> Suppression (Adjusted and </w:t>
      </w:r>
      <w:proofErr w:type="spellStart"/>
      <w:r w:rsidRPr="00970652">
        <w:rPr>
          <w:rFonts w:cstheme="minorHAnsi"/>
          <w:b/>
          <w:color w:val="000000"/>
        </w:rPr>
        <w:t>Nonadjusted</w:t>
      </w:r>
      <w:proofErr w:type="spellEnd"/>
      <w:r w:rsidRPr="00970652">
        <w:rPr>
          <w:rFonts w:cstheme="minorHAnsi"/>
          <w:b/>
          <w:color w:val="000000"/>
        </w:rPr>
        <w:t>) by Housing Status (N= 1222)</w:t>
      </w:r>
    </w:p>
    <w:tbl>
      <w:tblPr>
        <w:tblStyle w:val="PlainTable12"/>
        <w:tblpPr w:leftFromText="180" w:rightFromText="180" w:vertAnchor="text" w:horzAnchor="page" w:tblpX="1450" w:tblpY="85"/>
        <w:tblW w:w="7834" w:type="dxa"/>
        <w:tblLook w:val="04A0" w:firstRow="1" w:lastRow="0" w:firstColumn="1" w:lastColumn="0" w:noHBand="0" w:noVBand="1"/>
      </w:tblPr>
      <w:tblGrid>
        <w:gridCol w:w="1855"/>
        <w:gridCol w:w="2076"/>
        <w:gridCol w:w="955"/>
        <w:gridCol w:w="1959"/>
        <w:gridCol w:w="989"/>
      </w:tblGrid>
      <w:tr w:rsidR="00D64AAD" w:rsidRPr="007F2D7B" w14:paraId="6357BAC2" w14:textId="77777777" w:rsidTr="00CB4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14:paraId="2D457FD2" w14:textId="77777777" w:rsidR="00D64AAD" w:rsidRPr="00EC3381" w:rsidRDefault="00D64AAD" w:rsidP="00CB462C">
            <w:pPr>
              <w:tabs>
                <w:tab w:val="num" w:pos="1440"/>
              </w:tabs>
              <w:rPr>
                <w:rFonts w:ascii="Arial" w:hAnsi="Arial" w:cs="Arial"/>
                <w:bCs w:val="0"/>
                <w:sz w:val="16"/>
                <w:szCs w:val="16"/>
              </w:rPr>
            </w:pPr>
            <w:r w:rsidRPr="00EC3381">
              <w:rPr>
                <w:rFonts w:ascii="Arial" w:hAnsi="Arial" w:cs="Arial"/>
                <w:bCs w:val="0"/>
                <w:sz w:val="16"/>
                <w:szCs w:val="16"/>
              </w:rPr>
              <w:t xml:space="preserve">Characteristic </w:t>
            </w:r>
          </w:p>
        </w:tc>
        <w:tc>
          <w:tcPr>
            <w:tcW w:w="2076" w:type="dxa"/>
          </w:tcPr>
          <w:p w14:paraId="5E456278" w14:textId="77777777" w:rsidR="00D64AAD" w:rsidRPr="00EC3381" w:rsidRDefault="00D64AAD" w:rsidP="00CB462C">
            <w:pPr>
              <w:tabs>
                <w:tab w:val="num" w:pos="14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EC3381">
              <w:rPr>
                <w:rFonts w:ascii="Arial" w:hAnsi="Arial" w:cs="Arial"/>
                <w:bCs w:val="0"/>
                <w:sz w:val="16"/>
                <w:szCs w:val="16"/>
              </w:rPr>
              <w:t>Unadjusted OR (95% CI)</w:t>
            </w:r>
          </w:p>
        </w:tc>
        <w:tc>
          <w:tcPr>
            <w:tcW w:w="955" w:type="dxa"/>
          </w:tcPr>
          <w:p w14:paraId="26DF84DD" w14:textId="77777777" w:rsidR="00D64AAD" w:rsidRPr="00EC3381" w:rsidRDefault="00D64AAD" w:rsidP="00CB462C">
            <w:pPr>
              <w:tabs>
                <w:tab w:val="num" w:pos="14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EC3381">
              <w:rPr>
                <w:rFonts w:ascii="Arial" w:hAnsi="Arial" w:cs="Arial"/>
                <w:bCs w:val="0"/>
                <w:sz w:val="16"/>
                <w:szCs w:val="16"/>
              </w:rPr>
              <w:t>p-value</w:t>
            </w:r>
          </w:p>
        </w:tc>
        <w:tc>
          <w:tcPr>
            <w:tcW w:w="1959" w:type="dxa"/>
          </w:tcPr>
          <w:p w14:paraId="67F8E202" w14:textId="77777777" w:rsidR="00D64AAD" w:rsidRPr="00EC3381" w:rsidRDefault="00D64AAD" w:rsidP="00CB462C">
            <w:pPr>
              <w:tabs>
                <w:tab w:val="num" w:pos="14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EC3381">
              <w:rPr>
                <w:rFonts w:ascii="Arial" w:hAnsi="Arial" w:cs="Arial"/>
                <w:bCs w:val="0"/>
                <w:sz w:val="16"/>
                <w:szCs w:val="16"/>
              </w:rPr>
              <w:t>Adjusted OR (95% CI)</w:t>
            </w:r>
          </w:p>
        </w:tc>
        <w:tc>
          <w:tcPr>
            <w:tcW w:w="989" w:type="dxa"/>
          </w:tcPr>
          <w:p w14:paraId="52034AC1" w14:textId="77777777" w:rsidR="00D64AAD" w:rsidRPr="00EC3381" w:rsidRDefault="00D64AAD" w:rsidP="00CB462C">
            <w:pPr>
              <w:tabs>
                <w:tab w:val="num" w:pos="14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EC3381">
              <w:rPr>
                <w:rFonts w:ascii="Arial" w:hAnsi="Arial" w:cs="Arial"/>
                <w:bCs w:val="0"/>
                <w:sz w:val="16"/>
                <w:szCs w:val="16"/>
              </w:rPr>
              <w:t>p-value</w:t>
            </w:r>
          </w:p>
        </w:tc>
      </w:tr>
      <w:tr w:rsidR="00D64AAD" w:rsidRPr="007F2D7B" w14:paraId="35F56816" w14:textId="77777777" w:rsidTr="00CB4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14:paraId="37A48CDA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EC3381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Housing Status</w:t>
            </w:r>
          </w:p>
          <w:p w14:paraId="3EBC6202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jc w:val="both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EC3381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Rent/Own </w:t>
            </w:r>
          </w:p>
          <w:p w14:paraId="5C08C642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jc w:val="both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Treatment Program </w:t>
            </w:r>
          </w:p>
          <w:p w14:paraId="57AAC285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 xml:space="preserve">  Hotel/SRO </w:t>
            </w:r>
          </w:p>
          <w:p w14:paraId="4CF53B69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jc w:val="both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 xml:space="preserve">  Friends </w:t>
            </w:r>
          </w:p>
          <w:p w14:paraId="76F515D7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 xml:space="preserve">  Shelter </w:t>
            </w:r>
          </w:p>
          <w:p w14:paraId="3353CC1F" w14:textId="77777777" w:rsidR="00D64AAD" w:rsidRPr="00EC3381" w:rsidRDefault="00D64AAD" w:rsidP="00CB462C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highlight w:val="yellow"/>
              </w:rPr>
            </w:pPr>
            <w:r w:rsidRPr="00EC3381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 xml:space="preserve">  Outdoors </w:t>
            </w:r>
          </w:p>
        </w:tc>
        <w:tc>
          <w:tcPr>
            <w:tcW w:w="2076" w:type="dxa"/>
          </w:tcPr>
          <w:p w14:paraId="30CA9435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66A49203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52827859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74 (0.40, 1.36)</w:t>
            </w:r>
          </w:p>
          <w:p w14:paraId="724FC073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.40 (0.26, 0.60)</w:t>
            </w:r>
          </w:p>
          <w:p w14:paraId="7896FEF9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.30 (0.20, 0.45)</w:t>
            </w:r>
          </w:p>
          <w:p w14:paraId="53C098C2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.25 (0.12, 0.53)</w:t>
            </w:r>
          </w:p>
          <w:p w14:paraId="1EB11F86" w14:textId="77777777" w:rsidR="00D64AAD" w:rsidRPr="00EC3381" w:rsidRDefault="00D64AAD" w:rsidP="00CB462C">
            <w:pPr>
              <w:tabs>
                <w:tab w:val="num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.12 (0.07, 0.23)</w:t>
            </w:r>
          </w:p>
        </w:tc>
        <w:tc>
          <w:tcPr>
            <w:tcW w:w="955" w:type="dxa"/>
          </w:tcPr>
          <w:p w14:paraId="0C131161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528E6478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3BB12C35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33</w:t>
            </w:r>
          </w:p>
          <w:p w14:paraId="16F9B437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0.001</w:t>
            </w:r>
          </w:p>
          <w:p w14:paraId="048355FC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0.001</w:t>
            </w:r>
          </w:p>
          <w:p w14:paraId="3D865A45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0.001</w:t>
            </w:r>
          </w:p>
          <w:p w14:paraId="6641EBF8" w14:textId="77777777" w:rsidR="00D64AAD" w:rsidRPr="00EC3381" w:rsidRDefault="00D64AAD" w:rsidP="00CB462C">
            <w:pPr>
              <w:tabs>
                <w:tab w:val="num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1959" w:type="dxa"/>
          </w:tcPr>
          <w:p w14:paraId="0A06804F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367509CD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4305D2AB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92 (0.48, 1.76)</w:t>
            </w:r>
          </w:p>
          <w:p w14:paraId="516FB1C0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.47 (0.30, 0.72)</w:t>
            </w:r>
          </w:p>
          <w:p w14:paraId="45030577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.34 (0.22, 0.52)</w:t>
            </w:r>
          </w:p>
          <w:p w14:paraId="1FF58398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.26 (0.12, 0.59)</w:t>
            </w:r>
          </w:p>
          <w:p w14:paraId="28C61E22" w14:textId="77777777" w:rsidR="00D64AAD" w:rsidRPr="00EC3381" w:rsidRDefault="00D64AAD" w:rsidP="00CB462C">
            <w:pPr>
              <w:tabs>
                <w:tab w:val="num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.15 (0.08, 0.29)</w:t>
            </w:r>
          </w:p>
        </w:tc>
        <w:tc>
          <w:tcPr>
            <w:tcW w:w="989" w:type="dxa"/>
          </w:tcPr>
          <w:p w14:paraId="537ED5DE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43DF857B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7110A5BC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80</w:t>
            </w:r>
          </w:p>
          <w:p w14:paraId="26B30646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0.001</w:t>
            </w:r>
          </w:p>
          <w:p w14:paraId="3D047157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0.001</w:t>
            </w:r>
          </w:p>
          <w:p w14:paraId="6E7CDC23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0.001</w:t>
            </w:r>
          </w:p>
          <w:p w14:paraId="47161A22" w14:textId="77777777" w:rsidR="00D64AAD" w:rsidRPr="00EC3381" w:rsidRDefault="00D64AAD" w:rsidP="00CB462C">
            <w:pPr>
              <w:tabs>
                <w:tab w:val="num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D64AAD" w:rsidRPr="007F2D7B" w14:paraId="6BDDA936" w14:textId="77777777" w:rsidTr="00CB46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14:paraId="22A6F6C0" w14:textId="77777777" w:rsidR="00D64AAD" w:rsidRPr="00EC3381" w:rsidRDefault="00D64AAD" w:rsidP="00CB462C">
            <w:pPr>
              <w:tabs>
                <w:tab w:val="num" w:pos="1440"/>
              </w:tabs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Female Gender </w:t>
            </w:r>
          </w:p>
        </w:tc>
        <w:tc>
          <w:tcPr>
            <w:tcW w:w="2076" w:type="dxa"/>
          </w:tcPr>
          <w:p w14:paraId="7A54E6A8" w14:textId="77777777" w:rsidR="00D64AAD" w:rsidRPr="00EC3381" w:rsidRDefault="00D64AAD" w:rsidP="00CB462C">
            <w:pPr>
              <w:tabs>
                <w:tab w:val="num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36 (0.90, 2.04)</w:t>
            </w:r>
          </w:p>
        </w:tc>
        <w:tc>
          <w:tcPr>
            <w:tcW w:w="955" w:type="dxa"/>
          </w:tcPr>
          <w:p w14:paraId="2621C31A" w14:textId="77777777" w:rsidR="00D64AAD" w:rsidRPr="00EC3381" w:rsidRDefault="00D64AAD" w:rsidP="00CB462C">
            <w:pPr>
              <w:tabs>
                <w:tab w:val="num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15</w:t>
            </w:r>
          </w:p>
        </w:tc>
        <w:tc>
          <w:tcPr>
            <w:tcW w:w="1959" w:type="dxa"/>
          </w:tcPr>
          <w:p w14:paraId="784690E3" w14:textId="77777777" w:rsidR="00D64AAD" w:rsidRPr="00EC3381" w:rsidRDefault="00D64AAD" w:rsidP="00CB462C">
            <w:pPr>
              <w:tabs>
                <w:tab w:val="num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40 (0.87, 2.27)</w:t>
            </w:r>
          </w:p>
        </w:tc>
        <w:tc>
          <w:tcPr>
            <w:tcW w:w="989" w:type="dxa"/>
          </w:tcPr>
          <w:p w14:paraId="46314981" w14:textId="77777777" w:rsidR="00D64AAD" w:rsidRPr="00EC3381" w:rsidRDefault="00D64AAD" w:rsidP="00CB462C">
            <w:pPr>
              <w:tabs>
                <w:tab w:val="num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17</w:t>
            </w:r>
          </w:p>
        </w:tc>
      </w:tr>
      <w:tr w:rsidR="00D64AAD" w:rsidRPr="007F2D7B" w14:paraId="094A7F1D" w14:textId="77777777" w:rsidTr="00CB4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14:paraId="31B1642B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EC3381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Race/Ethnicity </w:t>
            </w:r>
          </w:p>
          <w:p w14:paraId="7D5CA0A8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Black </w:t>
            </w:r>
          </w:p>
          <w:p w14:paraId="658C4178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White </w:t>
            </w:r>
          </w:p>
          <w:p w14:paraId="50B87CEC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Latino </w:t>
            </w:r>
          </w:p>
          <w:p w14:paraId="509D4BE4" w14:textId="77777777" w:rsidR="00D64AAD" w:rsidRPr="00EC3381" w:rsidRDefault="00D64AAD" w:rsidP="00CB462C">
            <w:pPr>
              <w:tabs>
                <w:tab w:val="num" w:pos="1440"/>
              </w:tabs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Other </w:t>
            </w:r>
          </w:p>
        </w:tc>
        <w:tc>
          <w:tcPr>
            <w:tcW w:w="2076" w:type="dxa"/>
          </w:tcPr>
          <w:p w14:paraId="3D7541B8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56670C28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4A4A2BFA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29 (0.92, 1.82)</w:t>
            </w:r>
          </w:p>
          <w:p w14:paraId="1A8600AC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15 (0.80, 1.66)</w:t>
            </w:r>
          </w:p>
          <w:p w14:paraId="21D47AB6" w14:textId="77777777" w:rsidR="00D64AAD" w:rsidRPr="00EC3381" w:rsidRDefault="00D64AAD" w:rsidP="00CB462C">
            <w:pPr>
              <w:tabs>
                <w:tab w:val="num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it-IT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08 (0.66, 1.79)</w:t>
            </w:r>
          </w:p>
        </w:tc>
        <w:tc>
          <w:tcPr>
            <w:tcW w:w="955" w:type="dxa"/>
          </w:tcPr>
          <w:p w14:paraId="6F7462BE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5EFD0FED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2D58EF82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14</w:t>
            </w:r>
          </w:p>
          <w:p w14:paraId="47E92418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46</w:t>
            </w:r>
          </w:p>
          <w:p w14:paraId="561A8CB3" w14:textId="77777777" w:rsidR="00D64AAD" w:rsidRPr="00EC3381" w:rsidRDefault="00D64AAD" w:rsidP="00CB462C">
            <w:pPr>
              <w:tabs>
                <w:tab w:val="num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75</w:t>
            </w:r>
          </w:p>
        </w:tc>
        <w:tc>
          <w:tcPr>
            <w:tcW w:w="1959" w:type="dxa"/>
          </w:tcPr>
          <w:p w14:paraId="5394A304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083EB130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68204505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.48 (1.01, 2.18)</w:t>
            </w:r>
          </w:p>
          <w:p w14:paraId="3904AEB4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34 (0.88, 2.04)</w:t>
            </w:r>
          </w:p>
          <w:p w14:paraId="03AEF9B9" w14:textId="77777777" w:rsidR="00D64AAD" w:rsidRPr="00EC3381" w:rsidRDefault="00D64AAD" w:rsidP="00CB462C">
            <w:pPr>
              <w:tabs>
                <w:tab w:val="num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45 (0.82, 2.58)</w:t>
            </w:r>
          </w:p>
        </w:tc>
        <w:tc>
          <w:tcPr>
            <w:tcW w:w="989" w:type="dxa"/>
          </w:tcPr>
          <w:p w14:paraId="6AAEE8E0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5328BBD4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5CBAA7C7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0.044</w:t>
            </w:r>
          </w:p>
          <w:p w14:paraId="7FC36F7B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17</w:t>
            </w:r>
          </w:p>
          <w:p w14:paraId="0798BAFF" w14:textId="77777777" w:rsidR="00D64AAD" w:rsidRPr="00EC3381" w:rsidRDefault="00D64AAD" w:rsidP="00CB462C">
            <w:pPr>
              <w:tabs>
                <w:tab w:val="num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20</w:t>
            </w:r>
          </w:p>
        </w:tc>
      </w:tr>
      <w:tr w:rsidR="00D64AAD" w:rsidRPr="007F2D7B" w14:paraId="71C95C58" w14:textId="77777777" w:rsidTr="00CB462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</w:tcPr>
          <w:p w14:paraId="09FB310A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EC3381"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Age </w:t>
            </w:r>
          </w:p>
          <w:p w14:paraId="0494F446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 &lt;30 </w:t>
            </w:r>
          </w:p>
          <w:p w14:paraId="616BD847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 30-40 </w:t>
            </w:r>
          </w:p>
          <w:p w14:paraId="0154F423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 50-60 </w:t>
            </w:r>
          </w:p>
          <w:p w14:paraId="33269C1C" w14:textId="77777777" w:rsidR="00D64AAD" w:rsidRPr="00EC3381" w:rsidRDefault="00D64AAD" w:rsidP="00CB462C">
            <w:pPr>
              <w:tabs>
                <w:tab w:val="num" w:pos="1440"/>
              </w:tabs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 &gt;60 </w:t>
            </w:r>
          </w:p>
        </w:tc>
        <w:tc>
          <w:tcPr>
            <w:tcW w:w="2076" w:type="dxa"/>
          </w:tcPr>
          <w:p w14:paraId="6B3FBD41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074C5F37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17ED6EC4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71 (0.40, 1.26)</w:t>
            </w:r>
          </w:p>
          <w:p w14:paraId="0ABF0802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89 (0.51, 1.56)</w:t>
            </w:r>
          </w:p>
          <w:p w14:paraId="5DA2EE0C" w14:textId="77777777" w:rsidR="00D64AAD" w:rsidRPr="00EC3381" w:rsidRDefault="00D64AAD" w:rsidP="00CB462C">
            <w:pPr>
              <w:tabs>
                <w:tab w:val="num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.76 (1.02, 3.03)</w:t>
            </w:r>
          </w:p>
        </w:tc>
        <w:tc>
          <w:tcPr>
            <w:tcW w:w="955" w:type="dxa"/>
          </w:tcPr>
          <w:p w14:paraId="4E931A79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7C6B852C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43E0D46F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24</w:t>
            </w:r>
          </w:p>
          <w:p w14:paraId="23426C16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69</w:t>
            </w:r>
          </w:p>
          <w:p w14:paraId="46393F97" w14:textId="77777777" w:rsidR="00D64AAD" w:rsidRPr="00EC3381" w:rsidRDefault="00D64AAD" w:rsidP="00CB462C">
            <w:pPr>
              <w:tabs>
                <w:tab w:val="num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42</w:t>
            </w:r>
          </w:p>
        </w:tc>
        <w:tc>
          <w:tcPr>
            <w:tcW w:w="1959" w:type="dxa"/>
          </w:tcPr>
          <w:p w14:paraId="1D495528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21549615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450E6019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51 (0.26, 1.02)</w:t>
            </w:r>
          </w:p>
          <w:p w14:paraId="538968F6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58 (0.30, 1.14)</w:t>
            </w:r>
          </w:p>
          <w:p w14:paraId="598C82F4" w14:textId="77777777" w:rsidR="00D64AAD" w:rsidRPr="00EC3381" w:rsidRDefault="00D64AAD" w:rsidP="00CB462C">
            <w:pPr>
              <w:tabs>
                <w:tab w:val="num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96 (0.50, 1.86)</w:t>
            </w:r>
          </w:p>
        </w:tc>
        <w:tc>
          <w:tcPr>
            <w:tcW w:w="989" w:type="dxa"/>
          </w:tcPr>
          <w:p w14:paraId="7E889F75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  <w:p w14:paraId="5A5A3D05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Reference</w:t>
            </w:r>
          </w:p>
          <w:p w14:paraId="52E3C9D9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058</w:t>
            </w:r>
          </w:p>
          <w:p w14:paraId="07C36C4B" w14:textId="77777777" w:rsidR="00D64AAD" w:rsidRPr="00EC3381" w:rsidRDefault="00D64AAD" w:rsidP="00CB462C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11</w:t>
            </w:r>
          </w:p>
          <w:p w14:paraId="6F1E2048" w14:textId="77777777" w:rsidR="00D64AAD" w:rsidRPr="00EC3381" w:rsidRDefault="00D64AAD" w:rsidP="00CB462C">
            <w:pPr>
              <w:tabs>
                <w:tab w:val="num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C338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0.91</w:t>
            </w:r>
          </w:p>
        </w:tc>
      </w:tr>
    </w:tbl>
    <w:p w14:paraId="54E89547" w14:textId="77777777" w:rsidR="00D64AAD" w:rsidRDefault="00D64AAD" w:rsidP="00D64AAD">
      <w:pPr>
        <w:rPr>
          <w:b/>
        </w:rPr>
      </w:pPr>
    </w:p>
    <w:p w14:paraId="79B3A1A0" w14:textId="77777777" w:rsidR="00D64AAD" w:rsidRDefault="00D64AAD" w:rsidP="00D64AAD">
      <w:r>
        <w:tab/>
      </w:r>
    </w:p>
    <w:p w14:paraId="7B4C7959" w14:textId="77777777" w:rsidR="00D64AAD" w:rsidRDefault="00D64AAD" w:rsidP="00D64AAD">
      <w:pPr>
        <w:rPr>
          <w:sz w:val="16"/>
          <w:szCs w:val="16"/>
        </w:rPr>
      </w:pPr>
    </w:p>
    <w:p w14:paraId="3FD83FD9" w14:textId="77777777" w:rsidR="00D64AAD" w:rsidRDefault="00D64AAD" w:rsidP="00D64AAD">
      <w:pPr>
        <w:rPr>
          <w:sz w:val="16"/>
          <w:szCs w:val="16"/>
        </w:rPr>
      </w:pPr>
    </w:p>
    <w:p w14:paraId="66162CB0" w14:textId="77777777" w:rsidR="00D64AAD" w:rsidRDefault="00D64AAD" w:rsidP="00D64AAD">
      <w:pPr>
        <w:rPr>
          <w:sz w:val="16"/>
          <w:szCs w:val="16"/>
        </w:rPr>
      </w:pPr>
    </w:p>
    <w:p w14:paraId="7BBD595D" w14:textId="77777777" w:rsidR="00D64AAD" w:rsidRDefault="00D64AAD" w:rsidP="00D64AAD">
      <w:pPr>
        <w:rPr>
          <w:sz w:val="16"/>
          <w:szCs w:val="16"/>
        </w:rPr>
      </w:pPr>
    </w:p>
    <w:p w14:paraId="2A1A4789" w14:textId="77777777" w:rsidR="00D64AAD" w:rsidRDefault="00D64AAD" w:rsidP="00D64AAD">
      <w:pPr>
        <w:rPr>
          <w:sz w:val="16"/>
          <w:szCs w:val="16"/>
        </w:rPr>
      </w:pPr>
    </w:p>
    <w:p w14:paraId="4D372B42" w14:textId="77777777" w:rsidR="00D64AAD" w:rsidRDefault="00D64AAD" w:rsidP="00D64AAD">
      <w:pPr>
        <w:rPr>
          <w:sz w:val="16"/>
          <w:szCs w:val="16"/>
        </w:rPr>
      </w:pPr>
    </w:p>
    <w:p w14:paraId="588370AC" w14:textId="77777777" w:rsidR="00D64AAD" w:rsidRDefault="00D64AAD" w:rsidP="00D64AAD">
      <w:pPr>
        <w:rPr>
          <w:sz w:val="16"/>
          <w:szCs w:val="16"/>
        </w:rPr>
      </w:pPr>
    </w:p>
    <w:p w14:paraId="45864D54" w14:textId="77777777" w:rsidR="00D64AAD" w:rsidRDefault="00D64AAD" w:rsidP="00D64AAD">
      <w:pPr>
        <w:rPr>
          <w:sz w:val="16"/>
          <w:szCs w:val="16"/>
        </w:rPr>
      </w:pPr>
    </w:p>
    <w:p w14:paraId="4C5156FF" w14:textId="77777777" w:rsidR="00D64AAD" w:rsidRDefault="00D64AAD" w:rsidP="00D64AAD">
      <w:pPr>
        <w:rPr>
          <w:sz w:val="16"/>
          <w:szCs w:val="16"/>
        </w:rPr>
      </w:pPr>
    </w:p>
    <w:p w14:paraId="6783596A" w14:textId="77777777" w:rsidR="00D64AAD" w:rsidRDefault="00D64AAD" w:rsidP="00D64AAD">
      <w:pPr>
        <w:rPr>
          <w:sz w:val="16"/>
          <w:szCs w:val="16"/>
        </w:rPr>
      </w:pPr>
    </w:p>
    <w:p w14:paraId="350A1D1D" w14:textId="77777777" w:rsidR="00D64AAD" w:rsidRDefault="00D64AAD" w:rsidP="00D64AAD">
      <w:pPr>
        <w:rPr>
          <w:sz w:val="16"/>
          <w:szCs w:val="16"/>
        </w:rPr>
      </w:pPr>
    </w:p>
    <w:p w14:paraId="600BA0B3" w14:textId="77777777" w:rsidR="00D64AAD" w:rsidRDefault="00D64AAD" w:rsidP="00D64AAD">
      <w:pPr>
        <w:rPr>
          <w:sz w:val="16"/>
          <w:szCs w:val="16"/>
        </w:rPr>
      </w:pPr>
    </w:p>
    <w:p w14:paraId="3920D196" w14:textId="77777777" w:rsidR="00D64AAD" w:rsidRDefault="00D64AAD" w:rsidP="00D64AAD">
      <w:pPr>
        <w:rPr>
          <w:sz w:val="16"/>
          <w:szCs w:val="16"/>
        </w:rPr>
      </w:pPr>
    </w:p>
    <w:p w14:paraId="3B154A2C" w14:textId="77777777" w:rsidR="00D64AAD" w:rsidRDefault="00D64AAD" w:rsidP="00D64AAD">
      <w:pPr>
        <w:rPr>
          <w:sz w:val="16"/>
          <w:szCs w:val="16"/>
        </w:rPr>
      </w:pPr>
    </w:p>
    <w:p w14:paraId="3ACB5C4A" w14:textId="77777777" w:rsidR="00D64AAD" w:rsidRDefault="00D64AAD" w:rsidP="00D64AAD">
      <w:pPr>
        <w:rPr>
          <w:sz w:val="16"/>
          <w:szCs w:val="16"/>
        </w:rPr>
      </w:pPr>
    </w:p>
    <w:p w14:paraId="26A068B6" w14:textId="77777777" w:rsidR="00D64AAD" w:rsidRDefault="00D64AAD" w:rsidP="00D64AAD">
      <w:pPr>
        <w:rPr>
          <w:sz w:val="16"/>
          <w:szCs w:val="16"/>
        </w:rPr>
      </w:pPr>
    </w:p>
    <w:p w14:paraId="72DDE22F" w14:textId="77777777" w:rsidR="00D64AAD" w:rsidRDefault="00D64AAD" w:rsidP="00D64AAD">
      <w:pPr>
        <w:rPr>
          <w:sz w:val="16"/>
          <w:szCs w:val="16"/>
        </w:rPr>
      </w:pPr>
    </w:p>
    <w:p w14:paraId="453B1DA2" w14:textId="77777777" w:rsidR="00D64AAD" w:rsidRDefault="00D64AAD" w:rsidP="00D64AAD">
      <w:pPr>
        <w:rPr>
          <w:sz w:val="16"/>
          <w:szCs w:val="16"/>
        </w:rPr>
      </w:pPr>
    </w:p>
    <w:p w14:paraId="07ECB3BC" w14:textId="77777777" w:rsidR="00D64AAD" w:rsidRDefault="00D64AAD" w:rsidP="00D64AAD">
      <w:pPr>
        <w:rPr>
          <w:sz w:val="16"/>
          <w:szCs w:val="16"/>
        </w:rPr>
      </w:pPr>
    </w:p>
    <w:p w14:paraId="1EB7EBA5" w14:textId="77777777" w:rsidR="00BE0ABF" w:rsidRPr="00D64AAD" w:rsidRDefault="00D64AAD" w:rsidP="00D64AAD">
      <w:pPr>
        <w:rPr>
          <w:sz w:val="16"/>
          <w:szCs w:val="16"/>
        </w:rPr>
      </w:pPr>
      <w:r w:rsidRPr="00301B19">
        <w:rPr>
          <w:sz w:val="20"/>
          <w:szCs w:val="20"/>
        </w:rPr>
        <w:t>OR = odds ratio; CI = confidence interval; SRO= Single Room Occupancy. Bold-face font indicates p-value &lt;0.05</w:t>
      </w:r>
      <w:r>
        <w:rPr>
          <w:sz w:val="16"/>
          <w:szCs w:val="16"/>
        </w:rPr>
        <w:t>.</w:t>
      </w:r>
    </w:p>
    <w:sectPr w:rsidR="00BE0ABF" w:rsidRPr="00D64AAD" w:rsidSect="00A15246">
      <w:pgSz w:w="12240" w:h="15840"/>
      <w:pgMar w:top="1152" w:right="1440" w:bottom="1152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AAD"/>
    <w:rsid w:val="006E6519"/>
    <w:rsid w:val="00BE0ABF"/>
    <w:rsid w:val="00D6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2C8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4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64AAD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table" w:customStyle="1" w:styleId="PlainTable12">
    <w:name w:val="Plain Table 12"/>
    <w:basedOn w:val="TableNormal"/>
    <w:uiPriority w:val="41"/>
    <w:rsid w:val="00D64AAD"/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3</Characters>
  <Application>Microsoft Macintosh Word</Application>
  <DocSecurity>0</DocSecurity>
  <Lines>185</Lines>
  <Paragraphs>108</Paragraphs>
  <ScaleCrop>false</ScaleCrop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Clemenzi-Allen</dc:creator>
  <cp:keywords/>
  <dc:description/>
  <cp:lastModifiedBy>Angelo Clemenzi-Allen</cp:lastModifiedBy>
  <cp:revision>1</cp:revision>
  <dcterms:created xsi:type="dcterms:W3CDTF">2018-01-11T17:16:00Z</dcterms:created>
  <dcterms:modified xsi:type="dcterms:W3CDTF">2018-01-11T17:17:00Z</dcterms:modified>
</cp:coreProperties>
</file>